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62E31" w14:textId="083EB325" w:rsidR="008C2095" w:rsidRPr="003F39A5" w:rsidRDefault="003F39A5" w:rsidP="008C2095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upplementary </w:t>
      </w:r>
      <w:r w:rsidR="008C2095" w:rsidRPr="003F39A5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AF4960" w:rsidRPr="003F39A5">
        <w:rPr>
          <w:rFonts w:ascii="Times New Roman" w:eastAsia="SimSun" w:hAnsi="Times New Roman" w:cs="Times New Roman"/>
          <w:b/>
          <w:bCs/>
          <w:szCs w:val="21"/>
        </w:rPr>
        <w:t>1</w:t>
      </w:r>
      <w:r w:rsidR="008C2095" w:rsidRPr="003F39A5">
        <w:rPr>
          <w:rFonts w:ascii="Times New Roman" w:eastAsia="SimSun" w:hAnsi="Times New Roman" w:cs="Times New Roman"/>
          <w:szCs w:val="21"/>
        </w:rPr>
        <w:t xml:space="preserve"> </w:t>
      </w:r>
      <w:r w:rsidR="008C2095" w:rsidRPr="003F39A5">
        <w:rPr>
          <w:rFonts w:ascii="Times New Roman" w:eastAsia="SimSun" w:hAnsi="Times New Roman" w:cs="Times New Roman" w:hint="eastAsia"/>
          <w:szCs w:val="21"/>
        </w:rPr>
        <w:t xml:space="preserve">Physicochemical properties of </w:t>
      </w:r>
      <w:proofErr w:type="spellStart"/>
      <w:proofErr w:type="gramStart"/>
      <w:r w:rsidR="008C2095" w:rsidRPr="003F39A5">
        <w:rPr>
          <w:rFonts w:ascii="Times New Roman" w:eastAsia="SimSun" w:hAnsi="Times New Roman" w:cs="Times New Roman"/>
          <w:i/>
          <w:iCs/>
          <w:szCs w:val="21"/>
        </w:rPr>
        <w:t>N.tangutorum</w:t>
      </w:r>
      <w:proofErr w:type="spellEnd"/>
      <w:proofErr w:type="gramEnd"/>
      <w:r w:rsidR="008C2095" w:rsidRPr="003F39A5">
        <w:rPr>
          <w:rFonts w:ascii="Times New Roman" w:eastAsia="SimSun" w:hAnsi="Times New Roman" w:cs="Times New Roman" w:hint="eastAsia"/>
          <w:szCs w:val="21"/>
        </w:rPr>
        <w:t xml:space="preserve"> rhizosphere soil under drought and salt stres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5"/>
        <w:gridCol w:w="2077"/>
        <w:gridCol w:w="2077"/>
        <w:gridCol w:w="2077"/>
      </w:tblGrid>
      <w:tr w:rsidR="003F39A5" w:rsidRPr="003F39A5" w14:paraId="43F95AC4" w14:textId="77777777" w:rsidTr="00135955">
        <w:trPr>
          <w:trHeight w:val="357"/>
        </w:trPr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871186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B8281C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CK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E77943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Drought stres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223D6EE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Salt stress</w:t>
            </w:r>
          </w:p>
        </w:tc>
      </w:tr>
      <w:tr w:rsidR="003F39A5" w:rsidRPr="003F39A5" w14:paraId="4840CB8F" w14:textId="77777777" w:rsidTr="00135955">
        <w:trPr>
          <w:trHeight w:val="357"/>
        </w:trPr>
        <w:tc>
          <w:tcPr>
            <w:tcW w:w="12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01BDB62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WC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%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7BC11B2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9.78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.58a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4FFC45C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7.68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52b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1CF070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9.95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.43a</w:t>
            </w:r>
          </w:p>
        </w:tc>
      </w:tr>
      <w:tr w:rsidR="003F39A5" w:rsidRPr="003F39A5" w14:paraId="6D95B1AF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78CE02BD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pH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24C0C0B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7.62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8c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A76AD62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8.33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8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5E6429A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9.19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9a</w:t>
            </w:r>
          </w:p>
        </w:tc>
      </w:tr>
      <w:tr w:rsidR="003F39A5" w:rsidRPr="003F39A5" w14:paraId="4A9073A3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22CE7911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C (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us/cm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60749A1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43.11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2.77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0A09821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59.33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3.43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BF90061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479.11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34.36a</w:t>
            </w:r>
          </w:p>
        </w:tc>
      </w:tr>
      <w:tr w:rsidR="003F39A5" w:rsidRPr="003F39A5" w14:paraId="59AD00B7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22B10B5C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T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 xml:space="preserve"> (g/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D0D8569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8.48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56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AC407CE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5.55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44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D6C2AA7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5.94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32b</w:t>
            </w:r>
          </w:p>
        </w:tc>
      </w:tr>
      <w:tr w:rsidR="003F39A5" w:rsidRPr="003F39A5" w14:paraId="7230808C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5D014139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TN (g/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4301242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28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3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3392CB2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21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2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3745D6B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26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5a</w:t>
            </w:r>
          </w:p>
        </w:tc>
      </w:tr>
      <w:tr w:rsidR="003F39A5" w:rsidRPr="003F39A5" w14:paraId="5EC06A88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49C08148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TP (g/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92C7BE6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35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3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A9A111A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28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2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38EF7AC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25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02b</w:t>
            </w:r>
          </w:p>
        </w:tc>
      </w:tr>
      <w:tr w:rsidR="003F39A5" w:rsidRPr="003F39A5" w14:paraId="670562B8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16C3D693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 xml:space="preserve">SOM 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(g/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20B7FD8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6.66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87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3E347562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4.83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31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D880A70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4.57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97a</w:t>
            </w:r>
          </w:p>
        </w:tc>
      </w:tr>
      <w:tr w:rsidR="003F39A5" w:rsidRPr="003F39A5" w14:paraId="7C916BE3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54A92CBF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NH</w:t>
            </w:r>
            <w:r w:rsidRPr="003F39A5">
              <w:rPr>
                <w:rFonts w:ascii="Times New Roman" w:eastAsia="SimSun" w:hAnsi="Times New Roman" w:cs="Times New Roman"/>
                <w:szCs w:val="21"/>
                <w:eastAsianLayout w:id="-1483504640" w:combine="1"/>
              </w:rPr>
              <w:t>+ 4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-N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(mg/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926778C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2.38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20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3C51FBB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.46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17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C5F3C19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2.13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0.11a</w:t>
            </w:r>
          </w:p>
        </w:tc>
      </w:tr>
      <w:tr w:rsidR="008C2095" w:rsidRPr="003F39A5" w14:paraId="39379BC1" w14:textId="77777777" w:rsidTr="00135955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71E4D760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  <w:r w:rsidRPr="003F39A5">
              <w:rPr>
                <w:rFonts w:ascii="Times New Roman" w:eastAsia="SimSun" w:hAnsi="Times New Roman" w:cs="Times New Roman" w:hint="eastAsia"/>
                <w:szCs w:val="21"/>
                <w:eastAsianLayout w:id="-1483504639" w:combine="1"/>
              </w:rPr>
              <w:t>- 3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 xml:space="preserve">-N 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(mg/kg)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3277E13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7.40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.03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D1C9703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0.93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.20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5CDA2E85" w14:textId="77777777" w:rsidR="008C2095" w:rsidRPr="003F39A5" w:rsidRDefault="008C2095" w:rsidP="008C2095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24.75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1.44a</w:t>
            </w:r>
          </w:p>
        </w:tc>
      </w:tr>
    </w:tbl>
    <w:p w14:paraId="65B19933" w14:textId="76E49737" w:rsidR="00600635" w:rsidRPr="003F39A5" w:rsidRDefault="00600635">
      <w:pPr>
        <w:rPr>
          <w:rFonts w:ascii="Times New Roman" w:eastAsia="SimSun" w:hAnsi="Times New Roman" w:cs="Times New Roman"/>
          <w:szCs w:val="21"/>
        </w:rPr>
      </w:pPr>
    </w:p>
    <w:p w14:paraId="6E28FD1C" w14:textId="48138C6C" w:rsidR="00343987" w:rsidRPr="003F39A5" w:rsidRDefault="00343987" w:rsidP="00426F62">
      <w:pPr>
        <w:rPr>
          <w:rFonts w:ascii="Times New Roman" w:eastAsia="SimSun" w:hAnsi="Times New Roman" w:cs="Times New Roman"/>
          <w:szCs w:val="21"/>
        </w:rPr>
      </w:pPr>
    </w:p>
    <w:p w14:paraId="2A060758" w14:textId="7894DF66" w:rsidR="00662302" w:rsidRPr="003F39A5" w:rsidRDefault="003F39A5" w:rsidP="0066230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upplementary </w:t>
      </w:r>
      <w:r w:rsidR="00662302" w:rsidRPr="003F39A5">
        <w:rPr>
          <w:rFonts w:ascii="Times New Roman" w:eastAsia="SimSun" w:hAnsi="Times New Roman" w:cs="Times New Roman"/>
          <w:b/>
          <w:bCs/>
          <w:szCs w:val="21"/>
        </w:rPr>
        <w:t>Table 2</w:t>
      </w:r>
      <w:r w:rsidR="00662302" w:rsidRPr="003F39A5">
        <w:rPr>
          <w:rFonts w:ascii="Times New Roman" w:eastAsia="SimSun" w:hAnsi="Times New Roman" w:cs="Times New Roman"/>
          <w:szCs w:val="21"/>
        </w:rPr>
        <w:t xml:space="preserve"> </w:t>
      </w:r>
      <w:r w:rsidR="0014149D" w:rsidRPr="003F39A5">
        <w:rPr>
          <w:rFonts w:ascii="Times New Roman" w:eastAsia="SimSun" w:hAnsi="Times New Roman" w:cs="Times New Roman"/>
          <w:szCs w:val="21"/>
        </w:rPr>
        <w:t xml:space="preserve">Alpha diversity </w:t>
      </w:r>
      <w:r w:rsidR="00662302" w:rsidRPr="003F39A5">
        <w:rPr>
          <w:rFonts w:ascii="Times New Roman" w:eastAsia="SimSun" w:hAnsi="Times New Roman" w:cs="Times New Roman"/>
          <w:szCs w:val="21"/>
        </w:rPr>
        <w:t>of</w:t>
      </w:r>
      <w:r w:rsidR="00662302" w:rsidRPr="003F39A5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proofErr w:type="spellStart"/>
      <w:proofErr w:type="gramStart"/>
      <w:r w:rsidR="00662302" w:rsidRPr="003F39A5">
        <w:rPr>
          <w:rFonts w:ascii="Times New Roman" w:eastAsia="SimSun" w:hAnsi="Times New Roman" w:cs="Times New Roman"/>
          <w:i/>
          <w:iCs/>
          <w:szCs w:val="21"/>
        </w:rPr>
        <w:t>N.tangutorum</w:t>
      </w:r>
      <w:proofErr w:type="spellEnd"/>
      <w:proofErr w:type="gramEnd"/>
      <w:r w:rsidR="00662302" w:rsidRPr="003F39A5">
        <w:rPr>
          <w:rFonts w:ascii="Times New Roman" w:eastAsia="SimSun" w:hAnsi="Times New Roman" w:cs="Times New Roman"/>
          <w:szCs w:val="21"/>
        </w:rPr>
        <w:t xml:space="preserve"> under drought and salt stres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5"/>
        <w:gridCol w:w="2077"/>
        <w:gridCol w:w="2077"/>
        <w:gridCol w:w="2077"/>
      </w:tblGrid>
      <w:tr w:rsidR="003F39A5" w:rsidRPr="003F39A5" w14:paraId="71A07BC1" w14:textId="77777777" w:rsidTr="00D801EC">
        <w:trPr>
          <w:trHeight w:val="357"/>
        </w:trPr>
        <w:tc>
          <w:tcPr>
            <w:tcW w:w="124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40485CE" w14:textId="77777777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8E2433" w14:textId="77777777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CK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0F95BE" w14:textId="77777777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Drought stress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F04C00" w14:textId="77777777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Salt stress</w:t>
            </w:r>
          </w:p>
        </w:tc>
      </w:tr>
      <w:tr w:rsidR="003F39A5" w:rsidRPr="003F39A5" w14:paraId="6F6FE6DB" w14:textId="77777777" w:rsidTr="00D801EC">
        <w:trPr>
          <w:trHeight w:val="357"/>
        </w:trPr>
        <w:tc>
          <w:tcPr>
            <w:tcW w:w="12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4B8A090" w14:textId="15E9B320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ASVs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F47B1F" w14:textId="14D066F6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810.78±222.59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32420B1" w14:textId="08AD324D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549.67±195.44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b</w:t>
            </w:r>
          </w:p>
        </w:tc>
        <w:tc>
          <w:tcPr>
            <w:tcW w:w="12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06E444" w14:textId="45DAA0E8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120.89±70.94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</w:p>
        </w:tc>
      </w:tr>
      <w:tr w:rsidR="003F39A5" w:rsidRPr="003F39A5" w14:paraId="24786282" w14:textId="77777777" w:rsidTr="00D801EC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32F85DD0" w14:textId="63622668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Shanno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7D33D0F2" w14:textId="512D0139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7.03±0.59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7E3D2B1" w14:textId="0F1AFC62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5.97±0.59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0A16B708" w14:textId="5FA0E142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7.3±0.35</w:t>
            </w:r>
            <w:r w:rsidRPr="003F39A5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</w:p>
        </w:tc>
      </w:tr>
      <w:tr w:rsidR="003F39A5" w:rsidRPr="003F39A5" w14:paraId="58EC0054" w14:textId="77777777" w:rsidTr="00D801EC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3967DC56" w14:textId="026FEA14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Simpson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607C912D" w14:textId="0C0A03D8" w:rsidR="00662302" w:rsidRPr="003F39A5" w:rsidRDefault="0014149D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96</w:t>
            </w:r>
            <w:r w:rsidR="00662302"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0.02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25DA658F" w14:textId="3CD14CBB" w:rsidR="00662302" w:rsidRPr="003F39A5" w:rsidRDefault="0014149D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93</w:t>
            </w:r>
            <w:r w:rsidR="00662302"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0.03a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676DC3E" w14:textId="3D841F13" w:rsidR="00662302" w:rsidRPr="003F39A5" w:rsidRDefault="0014149D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95</w:t>
            </w:r>
            <w:r w:rsidR="00662302"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0.01</w:t>
            </w:r>
            <w:r w:rsidR="00662302" w:rsidRPr="003F39A5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</w:p>
        </w:tc>
      </w:tr>
      <w:tr w:rsidR="00D8232B" w:rsidRPr="003F39A5" w14:paraId="30EBE304" w14:textId="77777777" w:rsidTr="00D801EC">
        <w:trPr>
          <w:trHeight w:val="357"/>
        </w:trPr>
        <w:tc>
          <w:tcPr>
            <w:tcW w:w="1249" w:type="pct"/>
            <w:shd w:val="clear" w:color="auto" w:fill="auto"/>
            <w:noWrap/>
            <w:vAlign w:val="center"/>
          </w:tcPr>
          <w:p w14:paraId="70D56D21" w14:textId="047B3397" w:rsidR="00662302" w:rsidRPr="003F39A5" w:rsidRDefault="00662302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Chao1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46C88A4B" w14:textId="3B9D80C9" w:rsidR="00662302" w:rsidRPr="003F39A5" w:rsidRDefault="0014149D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813.73</w:t>
            </w:r>
            <w:r w:rsidR="00662302"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222.77</w:t>
            </w:r>
            <w:r w:rsidR="00662302" w:rsidRPr="003F39A5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66E2A1A" w14:textId="66ECC066" w:rsidR="00662302" w:rsidRPr="003F39A5" w:rsidRDefault="0014149D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552.4</w:t>
            </w:r>
            <w:r w:rsidR="00662302"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195.82</w:t>
            </w:r>
            <w:r w:rsidR="00662302" w:rsidRPr="003F39A5">
              <w:rPr>
                <w:rFonts w:ascii="Times New Roman" w:eastAsia="SimSun" w:hAnsi="Times New Roman" w:cs="Times New Roman" w:hint="eastAsia"/>
                <w:szCs w:val="21"/>
              </w:rPr>
              <w:t>b</w:t>
            </w:r>
          </w:p>
        </w:tc>
        <w:tc>
          <w:tcPr>
            <w:tcW w:w="1250" w:type="pct"/>
            <w:shd w:val="clear" w:color="auto" w:fill="auto"/>
            <w:noWrap/>
            <w:vAlign w:val="center"/>
          </w:tcPr>
          <w:p w14:paraId="1B51EC88" w14:textId="6E4AFE0B" w:rsidR="00662302" w:rsidRPr="003F39A5" w:rsidRDefault="0014149D" w:rsidP="00D801EC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123.54</w:t>
            </w:r>
            <w:r w:rsidR="00662302" w:rsidRPr="003F39A5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3F39A5">
              <w:rPr>
                <w:rFonts w:ascii="Times New Roman" w:eastAsia="SimSun" w:hAnsi="Times New Roman" w:cs="Times New Roman"/>
                <w:szCs w:val="21"/>
              </w:rPr>
              <w:t>71.33a</w:t>
            </w:r>
          </w:p>
        </w:tc>
      </w:tr>
    </w:tbl>
    <w:p w14:paraId="30FEDE1B" w14:textId="3C9B879A" w:rsidR="00343987" w:rsidRPr="003F39A5" w:rsidRDefault="00343987" w:rsidP="00426F62">
      <w:pPr>
        <w:rPr>
          <w:rFonts w:ascii="Times New Roman" w:eastAsia="SimSun" w:hAnsi="Times New Roman" w:cs="Times New Roman"/>
          <w:szCs w:val="21"/>
        </w:rPr>
      </w:pPr>
    </w:p>
    <w:p w14:paraId="35ADF7F6" w14:textId="77777777" w:rsidR="00343987" w:rsidRPr="003F39A5" w:rsidRDefault="00343987" w:rsidP="00426F62">
      <w:pPr>
        <w:rPr>
          <w:rFonts w:ascii="Times New Roman" w:eastAsia="SimSun" w:hAnsi="Times New Roman" w:cs="Times New Roman"/>
          <w:szCs w:val="21"/>
        </w:rPr>
      </w:pPr>
    </w:p>
    <w:p w14:paraId="74B98FA9" w14:textId="72513C7D" w:rsidR="00426F62" w:rsidRPr="003F39A5" w:rsidRDefault="003F39A5" w:rsidP="00426F6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szCs w:val="21"/>
        </w:rPr>
        <w:t xml:space="preserve">Supplementary </w:t>
      </w:r>
      <w:r w:rsidR="00426F62" w:rsidRPr="003F39A5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662302" w:rsidRPr="003F39A5">
        <w:rPr>
          <w:rFonts w:ascii="Times New Roman" w:eastAsia="SimSun" w:hAnsi="Times New Roman" w:cs="Times New Roman"/>
          <w:b/>
          <w:bCs/>
          <w:szCs w:val="21"/>
        </w:rPr>
        <w:t>3</w:t>
      </w:r>
      <w:r w:rsidR="00426F62" w:rsidRPr="003F39A5">
        <w:rPr>
          <w:rFonts w:ascii="Times New Roman" w:eastAsia="SimSun" w:hAnsi="Times New Roman" w:cs="Times New Roman"/>
          <w:szCs w:val="21"/>
        </w:rPr>
        <w:t xml:space="preserve"> Network topological features of</w:t>
      </w:r>
      <w:r w:rsidR="00426F62" w:rsidRPr="003F39A5">
        <w:rPr>
          <w:rFonts w:ascii="Times New Roman" w:eastAsia="SimSun" w:hAnsi="Times New Roman" w:cs="Times New Roman"/>
          <w:i/>
          <w:iCs/>
          <w:szCs w:val="21"/>
        </w:rPr>
        <w:t xml:space="preserve"> </w:t>
      </w:r>
      <w:proofErr w:type="spellStart"/>
      <w:proofErr w:type="gramStart"/>
      <w:r w:rsidR="00426F62" w:rsidRPr="003F39A5">
        <w:rPr>
          <w:rFonts w:ascii="Times New Roman" w:eastAsia="SimSun" w:hAnsi="Times New Roman" w:cs="Times New Roman"/>
          <w:i/>
          <w:iCs/>
          <w:szCs w:val="21"/>
        </w:rPr>
        <w:t>N.tangutorum</w:t>
      </w:r>
      <w:proofErr w:type="spellEnd"/>
      <w:proofErr w:type="gramEnd"/>
      <w:r w:rsidR="00426F62" w:rsidRPr="003F39A5">
        <w:rPr>
          <w:rFonts w:ascii="Times New Roman" w:eastAsia="SimSun" w:hAnsi="Times New Roman" w:cs="Times New Roman"/>
          <w:szCs w:val="21"/>
        </w:rPr>
        <w:t xml:space="preserve"> under drought and salt stres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17"/>
        <w:gridCol w:w="1697"/>
        <w:gridCol w:w="1696"/>
        <w:gridCol w:w="1696"/>
      </w:tblGrid>
      <w:tr w:rsidR="003F39A5" w:rsidRPr="003F39A5" w14:paraId="09263AE2" w14:textId="77777777" w:rsidTr="00135955">
        <w:trPr>
          <w:trHeight w:val="357"/>
        </w:trPr>
        <w:tc>
          <w:tcPr>
            <w:tcW w:w="193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C92BB3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9E3BAE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CK</w:t>
            </w:r>
          </w:p>
        </w:tc>
        <w:tc>
          <w:tcPr>
            <w:tcW w:w="10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6647141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Drought</w:t>
            </w:r>
          </w:p>
        </w:tc>
        <w:tc>
          <w:tcPr>
            <w:tcW w:w="10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59ABF3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Salt</w:t>
            </w:r>
          </w:p>
        </w:tc>
      </w:tr>
      <w:tr w:rsidR="003F39A5" w:rsidRPr="003F39A5" w14:paraId="24916705" w14:textId="77777777" w:rsidTr="00135955">
        <w:trPr>
          <w:trHeight w:val="357"/>
        </w:trPr>
        <w:tc>
          <w:tcPr>
            <w:tcW w:w="19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AADAD05" w14:textId="358303C6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Nodes</w:t>
            </w:r>
          </w:p>
        </w:tc>
        <w:tc>
          <w:tcPr>
            <w:tcW w:w="10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D36625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54</w:t>
            </w:r>
          </w:p>
        </w:tc>
        <w:tc>
          <w:tcPr>
            <w:tcW w:w="10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025E4D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61</w:t>
            </w:r>
          </w:p>
        </w:tc>
        <w:tc>
          <w:tcPr>
            <w:tcW w:w="10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5E8870A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48</w:t>
            </w:r>
          </w:p>
        </w:tc>
      </w:tr>
      <w:tr w:rsidR="003F39A5" w:rsidRPr="003F39A5" w14:paraId="0CD821BD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792A033B" w14:textId="7E348C48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Total edges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BCAD529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54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F6060F0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81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F737EE5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69</w:t>
            </w:r>
          </w:p>
        </w:tc>
      </w:tr>
      <w:tr w:rsidR="003F39A5" w:rsidRPr="003F39A5" w14:paraId="0BFEB1F8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5A92FD97" w14:textId="40F69FB1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Positive edges (%)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41770F5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52(98.7)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2553E73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81(100)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B497448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69(100)</w:t>
            </w:r>
          </w:p>
        </w:tc>
      </w:tr>
      <w:tr w:rsidR="003F39A5" w:rsidRPr="003F39A5" w14:paraId="1BFB8996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44FE3955" w14:textId="505914C1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Negative edges (%)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7EA3B3B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2(1.3)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FEF3FF8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(0)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875D866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(0)</w:t>
            </w:r>
          </w:p>
        </w:tc>
      </w:tr>
      <w:tr w:rsidR="003F39A5" w:rsidRPr="003F39A5" w14:paraId="236A279F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1BDA12BD" w14:textId="047E0696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Number of modules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80DAEEF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8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5FFCCB3B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00D906C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</w:tr>
      <w:tr w:rsidR="003F39A5" w:rsidRPr="003F39A5" w14:paraId="4EC0E652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3A7ED4EE" w14:textId="71CF4D21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Average Path length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EBB9198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2.96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CCD339B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4.21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741B4C7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3.32</w:t>
            </w:r>
          </w:p>
        </w:tc>
      </w:tr>
      <w:tr w:rsidR="003F39A5" w:rsidRPr="003F39A5" w14:paraId="582706B0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5950C230" w14:textId="38CEE45F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Modularit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A368295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41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83C4B1E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76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C1AB88E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88</w:t>
            </w:r>
          </w:p>
        </w:tc>
      </w:tr>
      <w:tr w:rsidR="003F39A5" w:rsidRPr="003F39A5" w14:paraId="38F40149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6C386560" w14:textId="741BF43D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Clustering Coefficient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A96131A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58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A67B6C4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51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7DB73BD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43</w:t>
            </w:r>
          </w:p>
        </w:tc>
      </w:tr>
      <w:tr w:rsidR="003F39A5" w:rsidRPr="003F39A5" w14:paraId="4F2750A8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03E22F74" w14:textId="6F75BF4B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Density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17433821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079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8CD0C4E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017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D5DB64C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005</w:t>
            </w:r>
          </w:p>
        </w:tc>
      </w:tr>
      <w:tr w:rsidR="003F39A5" w:rsidRPr="003F39A5" w14:paraId="2D986FF2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324E2F13" w14:textId="13389942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Diameter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C70B0E8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8.42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0A3FBFA7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0.13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4AA81773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10.23</w:t>
            </w:r>
          </w:p>
        </w:tc>
      </w:tr>
      <w:tr w:rsidR="003F39A5" w:rsidRPr="003F39A5" w14:paraId="23FBE546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4C0B503C" w14:textId="7D5C39F0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Betweenness centralization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911E5E9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114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6EAE0CDC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05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6303F5F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004</w:t>
            </w:r>
          </w:p>
        </w:tc>
      </w:tr>
      <w:tr w:rsidR="0083078B" w:rsidRPr="003F39A5" w14:paraId="42DDDA66" w14:textId="77777777" w:rsidTr="00135955">
        <w:trPr>
          <w:trHeight w:val="357"/>
        </w:trPr>
        <w:tc>
          <w:tcPr>
            <w:tcW w:w="1936" w:type="pct"/>
            <w:shd w:val="clear" w:color="auto" w:fill="auto"/>
            <w:noWrap/>
            <w:vAlign w:val="center"/>
          </w:tcPr>
          <w:p w14:paraId="11976608" w14:textId="56279888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Degree centralization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7831EBD6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18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2E317405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07</w:t>
            </w:r>
          </w:p>
        </w:tc>
        <w:tc>
          <w:tcPr>
            <w:tcW w:w="1021" w:type="pct"/>
            <w:shd w:val="clear" w:color="auto" w:fill="auto"/>
            <w:noWrap/>
            <w:vAlign w:val="center"/>
          </w:tcPr>
          <w:p w14:paraId="3A3CA049" w14:textId="77777777" w:rsidR="00426F62" w:rsidRPr="003F39A5" w:rsidRDefault="00426F62" w:rsidP="00426F62">
            <w:pPr>
              <w:rPr>
                <w:rFonts w:ascii="Times New Roman" w:eastAsia="SimSun" w:hAnsi="Times New Roman" w:cs="Times New Roman"/>
                <w:szCs w:val="21"/>
              </w:rPr>
            </w:pPr>
            <w:r w:rsidRPr="003F39A5">
              <w:rPr>
                <w:rFonts w:ascii="Times New Roman" w:eastAsia="SimSun" w:hAnsi="Times New Roman" w:cs="Times New Roman"/>
                <w:szCs w:val="21"/>
              </w:rPr>
              <w:t>0.03</w:t>
            </w:r>
          </w:p>
        </w:tc>
      </w:tr>
    </w:tbl>
    <w:p w14:paraId="59C557E2" w14:textId="77777777" w:rsidR="00600635" w:rsidRPr="003F39A5" w:rsidRDefault="00600635" w:rsidP="0083078B">
      <w:pPr>
        <w:rPr>
          <w:szCs w:val="21"/>
        </w:rPr>
      </w:pPr>
    </w:p>
    <w:sectPr w:rsidR="00600635" w:rsidRPr="003F3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E9502" w14:textId="77777777" w:rsidR="00030123" w:rsidRDefault="00030123" w:rsidP="00600635">
      <w:r>
        <w:separator/>
      </w:r>
    </w:p>
  </w:endnote>
  <w:endnote w:type="continuationSeparator" w:id="0">
    <w:p w14:paraId="536EA2FC" w14:textId="77777777" w:rsidR="00030123" w:rsidRDefault="00030123" w:rsidP="00600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B77EF" w14:textId="77777777" w:rsidR="00030123" w:rsidRDefault="00030123" w:rsidP="00600635">
      <w:r>
        <w:separator/>
      </w:r>
    </w:p>
  </w:footnote>
  <w:footnote w:type="continuationSeparator" w:id="0">
    <w:p w14:paraId="34181B17" w14:textId="77777777" w:rsidR="00030123" w:rsidRDefault="00030123" w:rsidP="006006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92"/>
    <w:rsid w:val="00030123"/>
    <w:rsid w:val="0004219A"/>
    <w:rsid w:val="0014149D"/>
    <w:rsid w:val="0021391B"/>
    <w:rsid w:val="002372BE"/>
    <w:rsid w:val="002949EE"/>
    <w:rsid w:val="002D059E"/>
    <w:rsid w:val="00343987"/>
    <w:rsid w:val="003C11BA"/>
    <w:rsid w:val="003F39A5"/>
    <w:rsid w:val="00426F62"/>
    <w:rsid w:val="00452D41"/>
    <w:rsid w:val="00582D13"/>
    <w:rsid w:val="005878AC"/>
    <w:rsid w:val="005B5418"/>
    <w:rsid w:val="00600635"/>
    <w:rsid w:val="00662302"/>
    <w:rsid w:val="007F2F92"/>
    <w:rsid w:val="0083078B"/>
    <w:rsid w:val="00882D9F"/>
    <w:rsid w:val="008C2095"/>
    <w:rsid w:val="008C2904"/>
    <w:rsid w:val="008F77F5"/>
    <w:rsid w:val="0091037E"/>
    <w:rsid w:val="00A243E3"/>
    <w:rsid w:val="00A869A0"/>
    <w:rsid w:val="00AF4960"/>
    <w:rsid w:val="00BA0AC2"/>
    <w:rsid w:val="00C21D09"/>
    <w:rsid w:val="00C50423"/>
    <w:rsid w:val="00C74AF9"/>
    <w:rsid w:val="00CC3110"/>
    <w:rsid w:val="00D63F32"/>
    <w:rsid w:val="00D73EA8"/>
    <w:rsid w:val="00D8232B"/>
    <w:rsid w:val="00E4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85598"/>
  <w15:chartTrackingRefBased/>
  <w15:docId w15:val="{2843FCF0-CECD-4069-9B50-8D5FD7975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7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06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0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0635"/>
    <w:rPr>
      <w:sz w:val="18"/>
      <w:szCs w:val="18"/>
    </w:rPr>
  </w:style>
  <w:style w:type="table" w:styleId="TableGrid">
    <w:name w:val="Table Grid"/>
    <w:basedOn w:val="TableNormal"/>
    <w:rsid w:val="0060063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426F62"/>
    <w:pPr>
      <w:ind w:firstLineChars="200" w:firstLine="420"/>
    </w:pPr>
    <w:rPr>
      <w:rFonts w:ascii="Times New Roman" w:eastAsia="SimSu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清</dc:creator>
  <cp:keywords/>
  <dc:description/>
  <cp:lastModifiedBy>Charis Green</cp:lastModifiedBy>
  <cp:revision>10</cp:revision>
  <dcterms:created xsi:type="dcterms:W3CDTF">2022-07-18T06:03:00Z</dcterms:created>
  <dcterms:modified xsi:type="dcterms:W3CDTF">2022-08-26T14:11:00Z</dcterms:modified>
</cp:coreProperties>
</file>